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8D5E1" w14:textId="601DC61E" w:rsidR="000A5A32" w:rsidRPr="000A5A32" w:rsidRDefault="000A5A32" w:rsidP="00C91B99">
      <w:pPr>
        <w:rPr>
          <w:rFonts w:ascii="Times New Roman" w:hAnsi="Times New Roman" w:cs="Times New Roman"/>
          <w:sz w:val="24"/>
          <w:szCs w:val="24"/>
        </w:rPr>
      </w:pPr>
      <w:r w:rsidRPr="000A5A32">
        <w:rPr>
          <w:rFonts w:ascii="Times New Roman" w:hAnsi="Times New Roman" w:cs="Times New Roman" w:hint="eastAsia"/>
          <w:sz w:val="24"/>
          <w:szCs w:val="24"/>
        </w:rPr>
        <w:t>S</w:t>
      </w:r>
      <w:r w:rsidRPr="000A5A32">
        <w:rPr>
          <w:rFonts w:ascii="Times New Roman" w:hAnsi="Times New Roman" w:cs="Times New Roman"/>
          <w:sz w:val="24"/>
          <w:szCs w:val="24"/>
        </w:rPr>
        <w:t>upplementary materials for “</w:t>
      </w:r>
      <w:r w:rsidR="00FC72EF">
        <w:rPr>
          <w:rFonts w:ascii="Times New Roman" w:hAnsi="Times New Roman" w:cs="Times New Roman"/>
          <w:sz w:val="24"/>
          <w:szCs w:val="24"/>
        </w:rPr>
        <w:t>High Prevalence and Risk Factor</w:t>
      </w:r>
      <w:r w:rsidR="003646CE">
        <w:rPr>
          <w:rFonts w:ascii="Times New Roman" w:hAnsi="Times New Roman" w:cs="Times New Roman"/>
          <w:sz w:val="24"/>
          <w:szCs w:val="24"/>
        </w:rPr>
        <w:t>s</w:t>
      </w:r>
      <w:r w:rsidR="00FC72EF">
        <w:rPr>
          <w:rFonts w:ascii="Times New Roman" w:hAnsi="Times New Roman" w:cs="Times New Roman"/>
          <w:sz w:val="24"/>
          <w:szCs w:val="24"/>
        </w:rPr>
        <w:t xml:space="preserve"> of Dropout Intention among Chinese Medical Postgraduates</w:t>
      </w:r>
      <w:r w:rsidRPr="000A5A32">
        <w:rPr>
          <w:rFonts w:ascii="Times New Roman" w:hAnsi="Times New Roman" w:cs="Times New Roman"/>
          <w:sz w:val="24"/>
          <w:szCs w:val="24"/>
        </w:rPr>
        <w:t>”</w:t>
      </w:r>
    </w:p>
    <w:p w14:paraId="2684E432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1AC400" w14:textId="634F1CB3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able1.</w:t>
      </w:r>
      <w:r w:rsidRPr="000A5A32">
        <w:t xml:space="preserve"> </w:t>
      </w:r>
      <w:r w:rsidRPr="000A5A32">
        <w:rPr>
          <w:rFonts w:ascii="Times New Roman" w:hAnsi="Times New Roman" w:cs="Times New Roman"/>
          <w:sz w:val="24"/>
          <w:szCs w:val="24"/>
        </w:rPr>
        <w:t>Regret, satisfaction, violence experience, and burnout among medical postgraduates</w:t>
      </w:r>
    </w:p>
    <w:p w14:paraId="6D0CF257" w14:textId="324472FD" w:rsidR="000A5A32" w:rsidRPr="000A5A32" w:rsidRDefault="000A5A32" w:rsidP="00C91B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2. </w:t>
      </w:r>
      <w:r w:rsidRPr="000A5A32">
        <w:rPr>
          <w:rFonts w:ascii="Times New Roman" w:hAnsi="Times New Roman" w:cs="Times New Roman"/>
          <w:sz w:val="24"/>
          <w:szCs w:val="24"/>
        </w:rPr>
        <w:t xml:space="preserve">Logist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A5A32">
        <w:rPr>
          <w:rFonts w:ascii="Times New Roman" w:hAnsi="Times New Roman" w:cs="Times New Roman"/>
          <w:sz w:val="24"/>
          <w:szCs w:val="24"/>
        </w:rPr>
        <w:t xml:space="preserve">egressi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5A32">
        <w:rPr>
          <w:rFonts w:ascii="Times New Roman" w:hAnsi="Times New Roman" w:cs="Times New Roman"/>
          <w:sz w:val="24"/>
          <w:szCs w:val="24"/>
        </w:rPr>
        <w:t>odel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0A5A3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Factors Associated with Thoughts of D</w:t>
      </w:r>
      <w:r w:rsidRPr="000A5A32">
        <w:rPr>
          <w:rFonts w:ascii="Times New Roman" w:hAnsi="Times New Roman" w:cs="Times New Roman"/>
          <w:sz w:val="24"/>
          <w:szCs w:val="24"/>
        </w:rPr>
        <w:t xml:space="preserve">ropout among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5A32">
        <w:rPr>
          <w:rFonts w:ascii="Times New Roman" w:hAnsi="Times New Roman" w:cs="Times New Roman"/>
          <w:sz w:val="24"/>
          <w:szCs w:val="24"/>
        </w:rPr>
        <w:t>ostgraduates</w:t>
      </w:r>
    </w:p>
    <w:p w14:paraId="2FD0AE4C" w14:textId="77777777" w:rsidR="000A5A32" w:rsidRPr="000A5A32" w:rsidRDefault="000A5A32" w:rsidP="00C91B99">
      <w:pPr>
        <w:rPr>
          <w:rFonts w:ascii="Times New Roman" w:hAnsi="Times New Roman" w:cs="Times New Roman"/>
          <w:sz w:val="24"/>
          <w:szCs w:val="24"/>
        </w:rPr>
      </w:pPr>
    </w:p>
    <w:p w14:paraId="77014EB3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509BA1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3F6B4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6F181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7DF324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92D327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5957D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B17106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746AA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BECDD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4AD3B8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8A583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DA7CE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C4C11C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CEFA00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58508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A848D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95D389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F78CB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A82542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884878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0E665E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68BA41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CDD566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016E0D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69C339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58EBB3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167BDD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4A8A83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31768" w14:textId="77777777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40E6C" w14:textId="26EDE648" w:rsidR="000A5A32" w:rsidRDefault="000A5A32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A82A22" w14:textId="3339C0AB" w:rsidR="00716E7F" w:rsidRDefault="00716E7F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12787" w14:textId="467643DA" w:rsidR="00FC72EF" w:rsidRDefault="00FC72EF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5EBEB" w14:textId="714653B3" w:rsidR="00FC72EF" w:rsidRDefault="00FC72EF" w:rsidP="00C91B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6D870" w14:textId="3408D068" w:rsidR="006C1707" w:rsidRPr="005F3653" w:rsidRDefault="006C1707" w:rsidP="005F36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3326E5" w14:textId="189D1520" w:rsidR="0087620A" w:rsidRPr="00F63895" w:rsidRDefault="0087620A" w:rsidP="008762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63895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1 Regret, Dissatisfaction, Violence experience, and Burnout among medical postgradua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1"/>
        <w:gridCol w:w="4185"/>
      </w:tblGrid>
      <w:tr w:rsidR="0087620A" w:rsidRPr="00F63895" w14:paraId="7CB007F1" w14:textId="77777777" w:rsidTr="00D61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</w:tcPr>
          <w:p w14:paraId="4567DE6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185" w:type="dxa"/>
          </w:tcPr>
          <w:p w14:paraId="3CCD077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Medical postgraduates, (n=740)</w:t>
            </w:r>
          </w:p>
          <w:p w14:paraId="20A5335C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87620A" w:rsidRPr="00F63895" w14:paraId="7953EA0A" w14:textId="77777777" w:rsidTr="00D61435">
        <w:tc>
          <w:tcPr>
            <w:tcW w:w="4111" w:type="dxa"/>
          </w:tcPr>
          <w:p w14:paraId="082D993F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Burnout</w:t>
            </w:r>
          </w:p>
        </w:tc>
        <w:tc>
          <w:tcPr>
            <w:tcW w:w="4185" w:type="dxa"/>
          </w:tcPr>
          <w:p w14:paraId="585CC08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620A" w:rsidRPr="00F63895" w14:paraId="210FB1EC" w14:textId="77777777" w:rsidTr="00D61435">
        <w:tc>
          <w:tcPr>
            <w:tcW w:w="4111" w:type="dxa"/>
          </w:tcPr>
          <w:p w14:paraId="23467566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Emotional exhaustion</w:t>
            </w:r>
          </w:p>
        </w:tc>
        <w:tc>
          <w:tcPr>
            <w:tcW w:w="4185" w:type="dxa"/>
          </w:tcPr>
          <w:p w14:paraId="611295F5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28(44.3)</w:t>
            </w:r>
          </w:p>
        </w:tc>
      </w:tr>
      <w:tr w:rsidR="0087620A" w:rsidRPr="00F63895" w14:paraId="76C0C52B" w14:textId="77777777" w:rsidTr="00D61435">
        <w:tc>
          <w:tcPr>
            <w:tcW w:w="4111" w:type="dxa"/>
          </w:tcPr>
          <w:p w14:paraId="72295D02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Personal depersonalization</w:t>
            </w:r>
          </w:p>
        </w:tc>
        <w:tc>
          <w:tcPr>
            <w:tcW w:w="4185" w:type="dxa"/>
          </w:tcPr>
          <w:p w14:paraId="37E2115C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121(16.4)</w:t>
            </w:r>
          </w:p>
        </w:tc>
      </w:tr>
      <w:tr w:rsidR="0087620A" w:rsidRPr="00F63895" w14:paraId="2DC606A4" w14:textId="77777777" w:rsidTr="00D61435">
        <w:tc>
          <w:tcPr>
            <w:tcW w:w="4111" w:type="dxa"/>
          </w:tcPr>
          <w:p w14:paraId="5C58FF27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Satisfaction with the medical environment</w:t>
            </w:r>
          </w:p>
        </w:tc>
        <w:tc>
          <w:tcPr>
            <w:tcW w:w="4185" w:type="dxa"/>
          </w:tcPr>
          <w:p w14:paraId="5D4150CF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620A" w:rsidRPr="00F63895" w14:paraId="69EF66AA" w14:textId="77777777" w:rsidTr="00D61435">
        <w:tc>
          <w:tcPr>
            <w:tcW w:w="4111" w:type="dxa"/>
          </w:tcPr>
          <w:p w14:paraId="20F99B92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Dissatisfied</w:t>
            </w:r>
          </w:p>
        </w:tc>
        <w:tc>
          <w:tcPr>
            <w:tcW w:w="4185" w:type="dxa"/>
          </w:tcPr>
          <w:p w14:paraId="22D1E949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21(43.4)</w:t>
            </w:r>
          </w:p>
        </w:tc>
      </w:tr>
      <w:tr w:rsidR="0087620A" w:rsidRPr="00F63895" w14:paraId="1119F0E1" w14:textId="77777777" w:rsidTr="00D61435">
        <w:tc>
          <w:tcPr>
            <w:tcW w:w="4111" w:type="dxa"/>
          </w:tcPr>
          <w:p w14:paraId="20427D19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Satisfied or neutral </w:t>
            </w:r>
          </w:p>
        </w:tc>
        <w:tc>
          <w:tcPr>
            <w:tcW w:w="4185" w:type="dxa"/>
          </w:tcPr>
          <w:p w14:paraId="31C5ECCB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419(56.6)</w:t>
            </w:r>
          </w:p>
        </w:tc>
      </w:tr>
      <w:tr w:rsidR="0087620A" w:rsidRPr="00F63895" w14:paraId="32BDD61D" w14:textId="77777777" w:rsidTr="00D61435">
        <w:tc>
          <w:tcPr>
            <w:tcW w:w="4111" w:type="dxa"/>
          </w:tcPr>
          <w:p w14:paraId="2B3AA601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Violence from patient</w:t>
            </w:r>
          </w:p>
          <w:p w14:paraId="03FF4C09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Not experienced</w:t>
            </w:r>
          </w:p>
          <w:p w14:paraId="7414964F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Experience verbal violence</w:t>
            </w:r>
          </w:p>
          <w:p w14:paraId="54D758DF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Experience physical violence</w:t>
            </w:r>
          </w:p>
          <w:p w14:paraId="64794CBC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Experience physical and verbal violence</w:t>
            </w:r>
          </w:p>
          <w:p w14:paraId="1C81AD74" w14:textId="6859D9DD" w:rsidR="0087620A" w:rsidRPr="00F63895" w:rsidRDefault="00F63895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Career</w:t>
            </w:r>
            <w:r w:rsidR="0087620A" w:rsidRPr="00F63895">
              <w:rPr>
                <w:rFonts w:ascii="Arial" w:hAnsi="Arial" w:cs="Arial"/>
                <w:sz w:val="20"/>
                <w:szCs w:val="20"/>
              </w:rPr>
              <w:t xml:space="preserve"> choice regret</w:t>
            </w:r>
          </w:p>
          <w:p w14:paraId="35E7F6DC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  <w:p w14:paraId="1EF626D9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14:paraId="643D0CE6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Reasons for regret </w:t>
            </w:r>
          </w:p>
          <w:p w14:paraId="1524CAF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Long study period</w:t>
            </w:r>
          </w:p>
          <w:p w14:paraId="3F8C3A4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Overwork</w:t>
            </w:r>
          </w:p>
          <w:p w14:paraId="01A4A4F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Low income</w:t>
            </w:r>
          </w:p>
          <w:p w14:paraId="245A46AB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Intensive competition</w:t>
            </w:r>
          </w:p>
          <w:p w14:paraId="3655CFE9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Poor doctor-patient relationship</w:t>
            </w:r>
          </w:p>
          <w:p w14:paraId="1515EF0F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Violence</w:t>
            </w:r>
          </w:p>
          <w:p w14:paraId="34EE07DA" w14:textId="77777777" w:rsidR="0087620A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 High expectation of patients</w:t>
            </w:r>
          </w:p>
          <w:p w14:paraId="0580C04F" w14:textId="4ECE62B9" w:rsidR="004E7483" w:rsidRPr="00F63895" w:rsidRDefault="004E7483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ther causes</w:t>
            </w:r>
          </w:p>
        </w:tc>
        <w:tc>
          <w:tcPr>
            <w:tcW w:w="4185" w:type="dxa"/>
          </w:tcPr>
          <w:p w14:paraId="375E507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841E72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56(48.1)</w:t>
            </w:r>
          </w:p>
          <w:p w14:paraId="534DC205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39(45.8)</w:t>
            </w:r>
          </w:p>
          <w:p w14:paraId="69192782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7(0.9)</w:t>
            </w:r>
          </w:p>
          <w:p w14:paraId="050DA370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8(5.1)</w:t>
            </w:r>
          </w:p>
          <w:p w14:paraId="7743A0C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87CE39D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450(60.8)</w:t>
            </w:r>
          </w:p>
          <w:p w14:paraId="6A34E3B6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290(30.2)</w:t>
            </w:r>
          </w:p>
          <w:p w14:paraId="0A10A9B1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C4AA65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62(80.4)</w:t>
            </w:r>
          </w:p>
          <w:p w14:paraId="16DC5CE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40(75.5)</w:t>
            </w:r>
          </w:p>
          <w:p w14:paraId="1EE4E914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306(68.0)</w:t>
            </w:r>
          </w:p>
          <w:p w14:paraId="4ECE71F7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294(65.3)</w:t>
            </w:r>
          </w:p>
          <w:p w14:paraId="60F6F86E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234(52.0)</w:t>
            </w:r>
          </w:p>
          <w:p w14:paraId="7DA57CC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226(50.2)</w:t>
            </w:r>
          </w:p>
          <w:p w14:paraId="7BF905AF" w14:textId="77777777" w:rsidR="0087620A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174(38.6)</w:t>
            </w:r>
          </w:p>
          <w:p w14:paraId="50B10947" w14:textId="72D27E78" w:rsidR="004E7483" w:rsidRPr="00F63895" w:rsidRDefault="004E7483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9(19.8)</w:t>
            </w:r>
          </w:p>
        </w:tc>
      </w:tr>
    </w:tbl>
    <w:p w14:paraId="473779BF" w14:textId="77777777" w:rsidR="0087620A" w:rsidRDefault="0087620A" w:rsidP="00C91B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82B13D" w14:textId="3A0FA921" w:rsidR="0087620A" w:rsidRPr="00F63895" w:rsidRDefault="0087620A" w:rsidP="000A5A3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63895">
        <w:rPr>
          <w:rFonts w:ascii="Arial" w:hAnsi="Arial" w:cs="Arial"/>
          <w:b/>
          <w:bCs/>
          <w:sz w:val="24"/>
          <w:szCs w:val="24"/>
        </w:rPr>
        <w:t xml:space="preserve">eTable2 </w:t>
      </w:r>
      <w:r w:rsidR="000A5A32" w:rsidRPr="000A5A32">
        <w:rPr>
          <w:rFonts w:ascii="Arial" w:hAnsi="Arial" w:cs="Arial"/>
          <w:b/>
          <w:bCs/>
          <w:sz w:val="24"/>
          <w:szCs w:val="24"/>
        </w:rPr>
        <w:t>Logistic Regression Modeling of Factors Associated with Thoughts of Dropout among Postgradua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7620A" w:rsidRPr="0087620A" w14:paraId="74379281" w14:textId="77777777" w:rsidTr="00D61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15D64C33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074" w:type="dxa"/>
          </w:tcPr>
          <w:p w14:paraId="59360E9A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Independent</w:t>
            </w:r>
          </w:p>
          <w:p w14:paraId="09DB0E21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dictor </w:t>
            </w:r>
            <w:r w:rsidRPr="00F6389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4" w:type="dxa"/>
          </w:tcPr>
          <w:p w14:paraId="33B9B5D8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2074" w:type="dxa"/>
          </w:tcPr>
          <w:p w14:paraId="7681FF99" w14:textId="0A16AD6C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F63895"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F63895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87620A" w:rsidRPr="0087620A" w14:paraId="46825CB1" w14:textId="77777777" w:rsidTr="00D61435">
        <w:tc>
          <w:tcPr>
            <w:tcW w:w="2074" w:type="dxa"/>
            <w:vMerge w:val="restart"/>
          </w:tcPr>
          <w:p w14:paraId="12FC5DDF" w14:textId="2307D02B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Thoughts of dropout</w:t>
            </w:r>
          </w:p>
        </w:tc>
        <w:tc>
          <w:tcPr>
            <w:tcW w:w="2074" w:type="dxa"/>
          </w:tcPr>
          <w:p w14:paraId="76A9E2FD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 xml:space="preserve">Being medical postgraduate </w:t>
            </w:r>
            <w:r w:rsidRPr="00F6389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4" w:type="dxa"/>
          </w:tcPr>
          <w:p w14:paraId="6E75FFD7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1.76(1.40-2.21)</w:t>
            </w:r>
          </w:p>
        </w:tc>
        <w:tc>
          <w:tcPr>
            <w:tcW w:w="2074" w:type="dxa"/>
          </w:tcPr>
          <w:p w14:paraId="3FE4C5BB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7620A" w:rsidRPr="0087620A" w14:paraId="1075B963" w14:textId="77777777" w:rsidTr="00D61435">
        <w:tc>
          <w:tcPr>
            <w:tcW w:w="2074" w:type="dxa"/>
            <w:vMerge/>
          </w:tcPr>
          <w:p w14:paraId="122AD044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F846BA4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Moderate or severe depression</w:t>
            </w:r>
          </w:p>
        </w:tc>
        <w:tc>
          <w:tcPr>
            <w:tcW w:w="2074" w:type="dxa"/>
          </w:tcPr>
          <w:p w14:paraId="66222920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1.92(1.43-2.58)</w:t>
            </w:r>
          </w:p>
        </w:tc>
        <w:tc>
          <w:tcPr>
            <w:tcW w:w="2074" w:type="dxa"/>
          </w:tcPr>
          <w:p w14:paraId="47909375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7620A" w:rsidRPr="0087620A" w14:paraId="0EFE5068" w14:textId="77777777" w:rsidTr="00D61435">
        <w:tc>
          <w:tcPr>
            <w:tcW w:w="2074" w:type="dxa"/>
            <w:vMerge/>
          </w:tcPr>
          <w:p w14:paraId="0F55C231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8078041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High pressure</w:t>
            </w:r>
          </w:p>
        </w:tc>
        <w:tc>
          <w:tcPr>
            <w:tcW w:w="2074" w:type="dxa"/>
          </w:tcPr>
          <w:p w14:paraId="02D02F22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2.34(1.78-3.08)</w:t>
            </w:r>
          </w:p>
        </w:tc>
        <w:tc>
          <w:tcPr>
            <w:tcW w:w="2074" w:type="dxa"/>
          </w:tcPr>
          <w:p w14:paraId="07ACE5F3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7620A" w:rsidRPr="0087620A" w14:paraId="5B3343F4" w14:textId="77777777" w:rsidTr="00D61435">
        <w:tc>
          <w:tcPr>
            <w:tcW w:w="2074" w:type="dxa"/>
          </w:tcPr>
          <w:p w14:paraId="4D5F67EF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0231553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Moderate or severe somatization</w:t>
            </w:r>
          </w:p>
        </w:tc>
        <w:tc>
          <w:tcPr>
            <w:tcW w:w="2074" w:type="dxa"/>
          </w:tcPr>
          <w:p w14:paraId="3CF5FD0D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1.47(1.12-1.94)</w:t>
            </w:r>
          </w:p>
        </w:tc>
        <w:tc>
          <w:tcPr>
            <w:tcW w:w="2074" w:type="dxa"/>
          </w:tcPr>
          <w:p w14:paraId="43F9A4C7" w14:textId="77777777" w:rsidR="0087620A" w:rsidRPr="00F63895" w:rsidRDefault="0087620A" w:rsidP="00D6143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6389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</w:tbl>
    <w:p w14:paraId="58C2C36D" w14:textId="7DC9C37B" w:rsidR="0087620A" w:rsidRPr="00F63895" w:rsidRDefault="0087620A" w:rsidP="0087620A">
      <w:pPr>
        <w:rPr>
          <w:rFonts w:ascii="Times New Roman" w:hAnsi="Times New Roman" w:cs="Times New Roman"/>
          <w:sz w:val="16"/>
          <w:szCs w:val="16"/>
        </w:rPr>
      </w:pPr>
      <w:r w:rsidRPr="00F63895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F63895">
        <w:rPr>
          <w:rFonts w:ascii="Times New Roman" w:hAnsi="Times New Roman" w:cs="Times New Roman"/>
          <w:sz w:val="16"/>
          <w:szCs w:val="16"/>
        </w:rPr>
        <w:t xml:space="preserve">  Variables include </w:t>
      </w:r>
      <w:bookmarkStart w:id="0" w:name="_Hlk85402263"/>
      <w:r w:rsidRPr="00F63895">
        <w:rPr>
          <w:rFonts w:ascii="Times New Roman" w:hAnsi="Times New Roman" w:cs="Times New Roman"/>
          <w:sz w:val="16"/>
          <w:szCs w:val="16"/>
        </w:rPr>
        <w:t>demographic characteristics (gender, age, major, degree applied for, income, relationship status, income), quality of life, fatigue</w:t>
      </w:r>
      <w:r w:rsidR="00F63895" w:rsidRPr="00F63895">
        <w:rPr>
          <w:rFonts w:ascii="Times New Roman" w:hAnsi="Times New Roman" w:cs="Times New Roman"/>
          <w:sz w:val="16"/>
          <w:szCs w:val="16"/>
        </w:rPr>
        <w:t>,</w:t>
      </w:r>
      <w:r w:rsidRPr="00F63895">
        <w:rPr>
          <w:rFonts w:ascii="Times New Roman" w:hAnsi="Times New Roman" w:cs="Times New Roman"/>
          <w:sz w:val="16"/>
          <w:szCs w:val="16"/>
        </w:rPr>
        <w:t xml:space="preserve"> and mental distress (Alcohol dependence, daytime sleepiness, acute stress, moderate or severe depression, anxiety, somatization)</w:t>
      </w:r>
    </w:p>
    <w:bookmarkEnd w:id="0"/>
    <w:p w14:paraId="10294569" w14:textId="67E2DAD0" w:rsidR="00020481" w:rsidRPr="00506636" w:rsidRDefault="0087620A" w:rsidP="00506636">
      <w:pPr>
        <w:rPr>
          <w:rFonts w:ascii="Times New Roman" w:hAnsi="Times New Roman" w:cs="Times New Roman" w:hint="eastAsia"/>
          <w:sz w:val="16"/>
          <w:szCs w:val="16"/>
        </w:rPr>
      </w:pPr>
      <w:r w:rsidRPr="00F63895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F63895">
        <w:rPr>
          <w:rFonts w:ascii="Times New Roman" w:hAnsi="Times New Roman" w:cs="Times New Roman"/>
          <w:sz w:val="16"/>
          <w:szCs w:val="16"/>
        </w:rPr>
        <w:t xml:space="preserve">  Compared with non-medical postgraduates.</w:t>
      </w:r>
    </w:p>
    <w:sectPr w:rsidR="00020481" w:rsidRPr="0050663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35D1F" w14:textId="77777777" w:rsidR="00592016" w:rsidRDefault="00592016" w:rsidP="00020481">
      <w:r>
        <w:separator/>
      </w:r>
    </w:p>
  </w:endnote>
  <w:endnote w:type="continuationSeparator" w:id="0">
    <w:p w14:paraId="3CE35B7F" w14:textId="77777777" w:rsidR="00592016" w:rsidRDefault="00592016" w:rsidP="0002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1CFF3" w14:textId="77777777" w:rsidR="00592016" w:rsidRDefault="00592016" w:rsidP="00020481">
      <w:r>
        <w:separator/>
      </w:r>
    </w:p>
  </w:footnote>
  <w:footnote w:type="continuationSeparator" w:id="0">
    <w:p w14:paraId="58AAA14C" w14:textId="77777777" w:rsidR="00592016" w:rsidRDefault="00592016" w:rsidP="000204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0713889"/>
      <w:docPartObj>
        <w:docPartGallery w:val="Page Numbers (Top of Page)"/>
        <w:docPartUnique/>
      </w:docPartObj>
    </w:sdtPr>
    <w:sdtEndPr/>
    <w:sdtContent>
      <w:p w14:paraId="5C731DDF" w14:textId="0F776605" w:rsidR="000A5A32" w:rsidRDefault="000A5A32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7CE7AE" w14:textId="77777777" w:rsidR="000A5A32" w:rsidRDefault="000A5A3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12DB4"/>
    <w:multiLevelType w:val="hybridMultilevel"/>
    <w:tmpl w:val="6CDCB60C"/>
    <w:lvl w:ilvl="0" w:tplc="A086A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NrI0MzQxtDQ0trBQ0lEKTi0uzszPAykwNKgFAD4q/y0tAAAA"/>
  </w:docVars>
  <w:rsids>
    <w:rsidRoot w:val="00B95041"/>
    <w:rsid w:val="00020481"/>
    <w:rsid w:val="00047D0E"/>
    <w:rsid w:val="00083355"/>
    <w:rsid w:val="000A5A32"/>
    <w:rsid w:val="000C2340"/>
    <w:rsid w:val="000C650D"/>
    <w:rsid w:val="000D6234"/>
    <w:rsid w:val="00156E7A"/>
    <w:rsid w:val="00186125"/>
    <w:rsid w:val="001C36B2"/>
    <w:rsid w:val="00284FE4"/>
    <w:rsid w:val="00290DD7"/>
    <w:rsid w:val="003646CE"/>
    <w:rsid w:val="003F31E3"/>
    <w:rsid w:val="0041080F"/>
    <w:rsid w:val="004712D2"/>
    <w:rsid w:val="004E7483"/>
    <w:rsid w:val="00506636"/>
    <w:rsid w:val="005644F6"/>
    <w:rsid w:val="00592016"/>
    <w:rsid w:val="005F3653"/>
    <w:rsid w:val="006A1467"/>
    <w:rsid w:val="006C1707"/>
    <w:rsid w:val="00716E7F"/>
    <w:rsid w:val="00735239"/>
    <w:rsid w:val="007A1B1B"/>
    <w:rsid w:val="007B70A6"/>
    <w:rsid w:val="0081483E"/>
    <w:rsid w:val="0087620A"/>
    <w:rsid w:val="009221CA"/>
    <w:rsid w:val="00926DE7"/>
    <w:rsid w:val="00A5541C"/>
    <w:rsid w:val="00AB0996"/>
    <w:rsid w:val="00B166B2"/>
    <w:rsid w:val="00B409ED"/>
    <w:rsid w:val="00B95041"/>
    <w:rsid w:val="00C30502"/>
    <w:rsid w:val="00C91B99"/>
    <w:rsid w:val="00D433F3"/>
    <w:rsid w:val="00DE6737"/>
    <w:rsid w:val="00E64CC6"/>
    <w:rsid w:val="00ED466D"/>
    <w:rsid w:val="00EE5FBA"/>
    <w:rsid w:val="00F24B33"/>
    <w:rsid w:val="00F63895"/>
    <w:rsid w:val="00F71A47"/>
    <w:rsid w:val="00FC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E21D0"/>
  <w15:chartTrackingRefBased/>
  <w15:docId w15:val="{0586B1FC-7F09-4A50-9325-7B8401EC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644F6"/>
    <w:pPr>
      <w:spacing w:line="3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20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04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0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048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2048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20481"/>
  </w:style>
  <w:style w:type="character" w:styleId="aa">
    <w:name w:val="annotation reference"/>
    <w:basedOn w:val="a0"/>
    <w:uiPriority w:val="99"/>
    <w:semiHidden/>
    <w:unhideWhenUsed/>
    <w:rsid w:val="00020481"/>
    <w:rPr>
      <w:sz w:val="16"/>
      <w:szCs w:val="16"/>
    </w:rPr>
  </w:style>
  <w:style w:type="paragraph" w:styleId="ab">
    <w:name w:val="List Paragraph"/>
    <w:basedOn w:val="a"/>
    <w:uiPriority w:val="34"/>
    <w:qFormat/>
    <w:rsid w:val="006C17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pu</dc:creator>
  <cp:keywords/>
  <dc:description/>
  <cp:lastModifiedBy>peng pu</cp:lastModifiedBy>
  <cp:revision>26</cp:revision>
  <dcterms:created xsi:type="dcterms:W3CDTF">2021-09-11T12:52:00Z</dcterms:created>
  <dcterms:modified xsi:type="dcterms:W3CDTF">2022-02-0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gSu3E6p"/&gt;&lt;style id="http://www.zotero.org/styles/taylor-and-francis-national-library-of-medicine" hasBibliography="1" bibliographyStyleHasBeenSet="0"/&gt;&lt;prefs&gt;&lt;pref name="fieldType" value="Fie</vt:lpwstr>
  </property>
  <property fmtid="{D5CDD505-2E9C-101B-9397-08002B2CF9AE}" pid="3" name="ZOTERO_PREF_2">
    <vt:lpwstr>ld"/&gt;&lt;/prefs&gt;&lt;/data&gt;</vt:lpwstr>
  </property>
</Properties>
</file>